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B0A" w:rsidRPr="002B4188" w:rsidRDefault="006E4B0A" w:rsidP="006E4B0A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2B4188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6E4B0A" w:rsidRPr="002B4188" w:rsidRDefault="006E4B0A" w:rsidP="006E4B0A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B4188">
        <w:rPr>
          <w:rFonts w:ascii="Times New Roman" w:hAnsi="Times New Roman" w:cs="Times New Roman"/>
          <w:b/>
          <w:sz w:val="32"/>
          <w:szCs w:val="32"/>
          <w:lang w:val="en-US"/>
        </w:rPr>
        <w:t>Surface-water interface induces conformational changes critical for EAS hydrophobin monolayer formation</w:t>
      </w:r>
    </w:p>
    <w:p w:rsidR="00B1481E" w:rsidRPr="002A6D01" w:rsidRDefault="00B1481E" w:rsidP="00B1481E">
      <w:pPr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Kamron Ley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Andrew Christofferson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atthew Penna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,6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Dave Winkler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,3,4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Shane Maclaughl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5,6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Irene Yarovsky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,6</w:t>
      </w:r>
      <w:r w:rsidRPr="002A6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*</w:t>
      </w:r>
    </w:p>
    <w:p w:rsidR="00B1481E" w:rsidRPr="002A6D01" w:rsidRDefault="00B1481E" w:rsidP="00B1481E">
      <w:pPr>
        <w:pStyle w:val="Default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2A6D01">
        <w:rPr>
          <w:rFonts w:ascii="Times New Roman" w:hAnsi="Times New Roman" w:cs="Times New Roman"/>
          <w:color w:val="000000" w:themeColor="text1"/>
          <w:lang w:val="en-US"/>
        </w:rPr>
        <w:t xml:space="preserve">1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Health Innovations Research Institute and </w:t>
      </w:r>
      <w:r w:rsidRPr="002A6D01">
        <w:rPr>
          <w:rFonts w:ascii="Times New Roman" w:hAnsi="Times New Roman" w:cs="Times New Roman"/>
          <w:color w:val="000000" w:themeColor="text1"/>
          <w:lang w:val="en-US"/>
        </w:rPr>
        <w:t xml:space="preserve">School of Aerospace, Mechanical and Manufacturing Engineering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MIT University, </w:t>
      </w:r>
      <w:r w:rsidRPr="002A6D01">
        <w:rPr>
          <w:rFonts w:ascii="Times New Roman" w:hAnsi="Times New Roman" w:cs="Times New Roman"/>
          <w:color w:val="000000" w:themeColor="text1"/>
          <w:lang w:val="en-US"/>
        </w:rPr>
        <w:t>Melbourne, V</w:t>
      </w:r>
      <w:r>
        <w:rPr>
          <w:rFonts w:ascii="Times New Roman" w:hAnsi="Times New Roman" w:cs="Times New Roman"/>
          <w:color w:val="000000" w:themeColor="text1"/>
          <w:lang w:val="en-US"/>
        </w:rPr>
        <w:t>IC</w:t>
      </w:r>
      <w:r w:rsidRPr="002A6D01">
        <w:rPr>
          <w:rFonts w:ascii="Times New Roman" w:hAnsi="Times New Roman" w:cs="Times New Roman"/>
          <w:color w:val="000000" w:themeColor="text1"/>
          <w:lang w:val="en-US"/>
        </w:rPr>
        <w:t>, Australia</w:t>
      </w:r>
    </w:p>
    <w:p w:rsidR="00B1481E" w:rsidRDefault="00B1481E" w:rsidP="00B1481E">
      <w:pPr>
        <w:pStyle w:val="Default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2A6D01">
        <w:rPr>
          <w:rFonts w:ascii="Times New Roman" w:hAnsi="Times New Roman" w:cs="Times New Roman"/>
          <w:color w:val="000000" w:themeColor="text1"/>
          <w:lang w:val="en-US"/>
        </w:rPr>
        <w:t>2 CSIRO, Manufacturing Flagship, Clayton, V</w:t>
      </w:r>
      <w:r>
        <w:rPr>
          <w:rFonts w:ascii="Times New Roman" w:hAnsi="Times New Roman" w:cs="Times New Roman"/>
          <w:color w:val="000000" w:themeColor="text1"/>
          <w:lang w:val="en-US"/>
        </w:rPr>
        <w:t>IC</w:t>
      </w:r>
      <w:r w:rsidRPr="002A6D01">
        <w:rPr>
          <w:rFonts w:ascii="Times New Roman" w:hAnsi="Times New Roman" w:cs="Times New Roman"/>
          <w:color w:val="000000" w:themeColor="text1"/>
          <w:lang w:val="en-US"/>
        </w:rPr>
        <w:t>, Australia</w:t>
      </w:r>
    </w:p>
    <w:p w:rsidR="00B1481E" w:rsidRDefault="00B1481E" w:rsidP="00B1481E">
      <w:pPr>
        <w:pStyle w:val="Default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3 </w:t>
      </w:r>
      <w:r w:rsidRPr="00F00889">
        <w:rPr>
          <w:rFonts w:ascii="Times New Roman" w:hAnsi="Times New Roman" w:cs="Times New Roman"/>
          <w:color w:val="000000" w:themeColor="text1"/>
        </w:rPr>
        <w:t>Institute of Pharmaceutical Science, Monash</w:t>
      </w:r>
      <w:r>
        <w:rPr>
          <w:rFonts w:ascii="Times New Roman" w:hAnsi="Times New Roman" w:cs="Times New Roman"/>
          <w:color w:val="000000" w:themeColor="text1"/>
        </w:rPr>
        <w:t xml:space="preserve"> University,</w:t>
      </w:r>
      <w:r w:rsidRPr="00F00889">
        <w:rPr>
          <w:rFonts w:ascii="Times New Roman" w:hAnsi="Times New Roman" w:cs="Times New Roman"/>
          <w:color w:val="000000" w:themeColor="text1"/>
        </w:rPr>
        <w:t xml:space="preserve"> Parkville</w:t>
      </w:r>
      <w:r>
        <w:rPr>
          <w:rFonts w:ascii="Times New Roman" w:hAnsi="Times New Roman" w:cs="Times New Roman"/>
          <w:color w:val="000000" w:themeColor="text1"/>
        </w:rPr>
        <w:t>, VIC, Australia</w:t>
      </w:r>
    </w:p>
    <w:p w:rsidR="00B1481E" w:rsidRPr="002A6D01" w:rsidRDefault="00B1481E" w:rsidP="00B1481E">
      <w:pPr>
        <w:pStyle w:val="Default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</w:rPr>
        <w:t xml:space="preserve">4 </w:t>
      </w:r>
      <w:r w:rsidRPr="00F00889">
        <w:rPr>
          <w:rFonts w:ascii="Times New Roman" w:hAnsi="Times New Roman" w:cs="Times New Roman"/>
          <w:color w:val="000000" w:themeColor="text1"/>
        </w:rPr>
        <w:t>Institute for Molecular Science, Latrobe</w:t>
      </w:r>
      <w:r>
        <w:rPr>
          <w:rFonts w:ascii="Times New Roman" w:hAnsi="Times New Roman" w:cs="Times New Roman"/>
          <w:color w:val="000000" w:themeColor="text1"/>
        </w:rPr>
        <w:t xml:space="preserve"> University,</w:t>
      </w:r>
      <w:r w:rsidRPr="00F00889">
        <w:rPr>
          <w:rFonts w:ascii="Times New Roman" w:hAnsi="Times New Roman" w:cs="Times New Roman"/>
          <w:color w:val="000000" w:themeColor="text1"/>
        </w:rPr>
        <w:t xml:space="preserve"> Bundoora</w:t>
      </w:r>
      <w:r>
        <w:rPr>
          <w:rFonts w:ascii="Times New Roman" w:hAnsi="Times New Roman" w:cs="Times New Roman"/>
          <w:color w:val="000000" w:themeColor="text1"/>
        </w:rPr>
        <w:t>, VIC, Australia</w:t>
      </w:r>
    </w:p>
    <w:p w:rsidR="00B1481E" w:rsidRDefault="00B1481E" w:rsidP="00B1481E">
      <w:pPr>
        <w:pStyle w:val="Default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5</w:t>
      </w:r>
      <w:r w:rsidRPr="002A6D01">
        <w:rPr>
          <w:rFonts w:ascii="Times New Roman" w:hAnsi="Times New Roman" w:cs="Times New Roman"/>
          <w:color w:val="000000" w:themeColor="text1"/>
          <w:lang w:val="en-US"/>
        </w:rPr>
        <w:t xml:space="preserve"> BlueScope Steel Research Laboratories, Port Kembla, NSW, Australia</w:t>
      </w:r>
    </w:p>
    <w:p w:rsidR="00B1481E" w:rsidRPr="002A6D01" w:rsidRDefault="00B1481E" w:rsidP="00B1481E">
      <w:pPr>
        <w:pStyle w:val="Default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6</w:t>
      </w:r>
      <w:r w:rsidRPr="00C213F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ARC Research Hub for Australian Steel Manufacturing</w:t>
      </w:r>
      <w:r w:rsidR="001B7369">
        <w:rPr>
          <w:rFonts w:ascii="Times New Roman" w:hAnsi="Times New Roman" w:cs="Times New Roman"/>
          <w:color w:val="000000" w:themeColor="text1"/>
          <w:lang w:val="en-US"/>
        </w:rPr>
        <w:t>, Wollongong, NSW, Australia</w:t>
      </w:r>
    </w:p>
    <w:p w:rsidR="006E4B0A" w:rsidRPr="002B4188" w:rsidRDefault="006E4B0A" w:rsidP="006E4B0A">
      <w:pPr>
        <w:pStyle w:val="Default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6E4B0A" w:rsidRPr="002B4188" w:rsidRDefault="006E4B0A" w:rsidP="006E4B0A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E4B0A" w:rsidRPr="002B4188" w:rsidRDefault="006E4B0A" w:rsidP="006E4B0A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spondence:</w:t>
      </w:r>
    </w:p>
    <w:p w:rsidR="006E4B0A" w:rsidRPr="002B4188" w:rsidRDefault="006E4B0A" w:rsidP="006E4B0A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2B41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Irene Yarovsky</w:t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ealth Innovations Research Institute</w:t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chool of Aerospace, Mechanical and Manufacturing Engineering</w:t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MIT University</w:t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GPO Box 2476</w:t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elbourne, VIC, 3001</w:t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2B41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ustralia</w:t>
      </w:r>
    </w:p>
    <w:p w:rsidR="006E4B0A" w:rsidRPr="002B4188" w:rsidRDefault="006E4B0A" w:rsidP="006E4B0A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B41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ene.yarovsky@rmit.edu.au</w:t>
      </w:r>
    </w:p>
    <w:p w:rsidR="006E4B0A" w:rsidRPr="002B4188" w:rsidRDefault="006E4B0A" w:rsidP="006E4B0A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FA2367" w:rsidRPr="002B4188" w:rsidRDefault="00FA23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The RMSD </w:t>
      </w:r>
      <w:r w:rsidR="00B0239A" w:rsidRPr="002B4188">
        <w:rPr>
          <w:rFonts w:ascii="Times New Roman" w:hAnsi="Times New Roman" w:cs="Times New Roman"/>
          <w:sz w:val="24"/>
          <w:szCs w:val="24"/>
          <w:lang w:val="en-US"/>
        </w:rPr>
        <w:t>plots (</w:t>
      </w:r>
      <w:r w:rsidR="006E4B0A" w:rsidRPr="002B4188">
        <w:rPr>
          <w:rFonts w:ascii="Times New Roman" w:hAnsi="Times New Roman" w:cs="Times New Roman"/>
          <w:sz w:val="24"/>
          <w:szCs w:val="24"/>
          <w:lang w:val="en-US"/>
        </w:rPr>
        <w:t>Supplementary Figure</w:t>
      </w:r>
      <w:r w:rsidR="00B0239A" w:rsidRPr="002B4188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show </w:t>
      </w:r>
      <w:r w:rsidR="00B0239A" w:rsidRPr="002B4188">
        <w:rPr>
          <w:rFonts w:ascii="Times New Roman" w:hAnsi="Times New Roman" w:cs="Times New Roman"/>
          <w:sz w:val="24"/>
          <w:szCs w:val="24"/>
          <w:lang w:val="en-US"/>
        </w:rPr>
        <w:t>that the CHARMM22 force-field presents as a much better representation of the solution structure than the CHARMM27 force-field. The rigid regions of the protein (</w:t>
      </w:r>
      <w:r w:rsidR="006E4B0A" w:rsidRPr="002B4188">
        <w:rPr>
          <w:rFonts w:ascii="Times New Roman" w:hAnsi="Times New Roman" w:cs="Times New Roman"/>
          <w:sz w:val="24"/>
          <w:szCs w:val="24"/>
          <w:lang w:val="en-US"/>
        </w:rPr>
        <w:t>Supplementary Figure</w:t>
      </w:r>
      <w:r w:rsidR="00B0239A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1A) have a much lower RMSD using CHARMM22 than CHARMM27, showing a 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>better representation of the NMR structure</w:t>
      </w:r>
      <w:r w:rsidR="00B0239A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Conversely, for the Cys3-Cys4 loop we see much higher RMSD in CHARMM22 than CHARMM27, however as this region is highly 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flexible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and mobile, as well as intrinsically disordered, the CHARMM22 force-field is again more suitable.</w:t>
      </w:r>
    </w:p>
    <w:p w:rsidR="0014223F" w:rsidRPr="002B4188" w:rsidRDefault="004872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4188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hen looking at the secondary structure reproduction </w:t>
      </w:r>
      <w:r w:rsidRPr="002B418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>or CHARMM22 (</w:t>
      </w:r>
      <w:r w:rsidR="006E4B0A" w:rsidRPr="002B4188">
        <w:rPr>
          <w:rFonts w:ascii="Times New Roman" w:hAnsi="Times New Roman" w:cs="Times New Roman"/>
          <w:sz w:val="24"/>
          <w:szCs w:val="24"/>
          <w:lang w:val="en-US"/>
        </w:rPr>
        <w:t>Supplementary Figure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>2B), we see slight diminishing in the anti-parallel β-sheets of the core region (residues 43-47, 52-54, 58-62, 79-82). However we do see the formation of an anti-parallel beta sheet in residues 73-76 as the Cys7-Cys8 loop remains folded to the β-core.</w:t>
      </w:r>
      <w:r w:rsidR="006928D7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>For the CHARMM27 (</w:t>
      </w:r>
      <w:r w:rsidR="006E4B0A" w:rsidRPr="002B4188">
        <w:rPr>
          <w:rFonts w:ascii="Times New Roman" w:hAnsi="Times New Roman" w:cs="Times New Roman"/>
          <w:sz w:val="24"/>
          <w:szCs w:val="24"/>
          <w:lang w:val="en-US"/>
        </w:rPr>
        <w:t>Supplementary Figure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2C) system we see much better retention of core and turn regions; however as the Cys7-Cys8 loop spontaneously unfolds in solution we see full loss of </w:t>
      </w: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β-sheet 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>secondary structure</w:t>
      </w: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for this loop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>. We also see small segments occasionally forming a 3</w:t>
      </w:r>
      <w:r w:rsidR="0014223F" w:rsidRPr="002B4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14223F" w:rsidRPr="002B4188">
        <w:rPr>
          <w:rFonts w:ascii="Times New Roman" w:hAnsi="Times New Roman" w:cs="Times New Roman"/>
          <w:sz w:val="24"/>
          <w:szCs w:val="24"/>
          <w:lang w:val="en-US"/>
        </w:rPr>
        <w:t>-helix in residues 67-69.</w:t>
      </w:r>
    </w:p>
    <w:p w:rsidR="006E4B0A" w:rsidRPr="002B4188" w:rsidRDefault="006E4B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. RMSD plots for NMR structures (blue), CHARMM22 (black) and CHARMM27 (red) of </w:t>
      </w:r>
      <w:r w:rsidRPr="002B41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 w:rsidRPr="002B4188">
        <w:rPr>
          <w:rFonts w:ascii="Times New Roman" w:hAnsi="Times New Roman" w:cs="Times New Roman"/>
          <w:sz w:val="24"/>
          <w:szCs w:val="24"/>
          <w:lang w:val="en-US"/>
        </w:rPr>
        <w:t>protein and not Cys3-Cys4 loop; and</w:t>
      </w:r>
      <w:r w:rsidRPr="002B41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 </w:t>
      </w: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Cys3-Cys4 loop only. </w:t>
      </w:r>
      <w:r w:rsidRPr="002B4188">
        <w:rPr>
          <w:rFonts w:ascii="Times New Roman" w:hAnsi="Times New Roman" w:cs="Times New Roman"/>
          <w:sz w:val="24"/>
          <w:szCs w:val="24"/>
          <w:lang w:val="en-US"/>
        </w:rPr>
        <w:lastRenderedPageBreak/>
        <w:t>Systems are compared to the lowest energy NMR structure from Kwan et al. 2006. Dotted blue lines represent the standard deviation for the 20 NMR structures.</w:t>
      </w:r>
    </w:p>
    <w:p w:rsidR="006635CF" w:rsidRPr="002B4188" w:rsidRDefault="006E4B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FA2367" w:rsidRPr="002B418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635C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. Timeline graphs showing secondary structure of </w:t>
      </w:r>
      <w:r w:rsidR="006635CF" w:rsidRPr="002B4188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6635C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20 lowest energy configurations from NMR 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(PDB ID </w:t>
      </w:r>
      <w:r w:rsidR="006635CF" w:rsidRPr="002B4188">
        <w:rPr>
          <w:rFonts w:ascii="Times New Roman" w:hAnsi="Times New Roman" w:cs="Times New Roman"/>
          <w:sz w:val="24"/>
          <w:szCs w:val="24"/>
          <w:lang w:val="en-US"/>
        </w:rPr>
        <w:t>2FMC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, Kwan et al. 2006)</w:t>
      </w:r>
      <w:r w:rsidR="006635C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35CF" w:rsidRPr="002B4188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6635C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Secondary structure fluctuations for EAS in bulk solution using CHARMM22 </w:t>
      </w:r>
      <w:r w:rsidR="006635CF" w:rsidRPr="002B4188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6635CF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Secondary structure fluctuations for EAS in bulk solution using CHARMM27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32DA0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Green </w:t>
      </w:r>
      <w:r w:rsidR="002B4188" w:rsidRPr="002B4188">
        <w:rPr>
          <w:rFonts w:ascii="Times New Roman" w:hAnsi="Times New Roman" w:cs="Times New Roman"/>
          <w:sz w:val="24"/>
          <w:szCs w:val="24"/>
          <w:lang w:val="en-US"/>
        </w:rPr>
        <w:t>color</w:t>
      </w:r>
      <w:r w:rsidR="00732DA0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represents a turn structure, blue a 3</w:t>
      </w:r>
      <w:r w:rsidR="00732DA0" w:rsidRPr="002B4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732DA0" w:rsidRPr="002B4188">
        <w:rPr>
          <w:rFonts w:ascii="Times New Roman" w:hAnsi="Times New Roman" w:cs="Times New Roman"/>
          <w:sz w:val="24"/>
          <w:szCs w:val="24"/>
          <w:lang w:val="en-US"/>
        </w:rPr>
        <w:t>-helix, yellow a parallel/anti-parallel β-sheet and gold an isolated β-sheet.</w:t>
      </w:r>
    </w:p>
    <w:p w:rsidR="00C650C1" w:rsidRPr="002B4188" w:rsidRDefault="006E4B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3. Timeline graph of secondary structure for Cys7-Cys8 loop regions of </w:t>
      </w:r>
      <w:r w:rsidR="00C650C1" w:rsidRPr="002B4188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inding 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otif 2 and the three different </w:t>
      </w:r>
      <w:r w:rsidR="00A31BCB" w:rsidRPr="002B4188">
        <w:rPr>
          <w:rFonts w:ascii="Times New Roman" w:hAnsi="Times New Roman" w:cs="Times New Roman"/>
          <w:sz w:val="24"/>
          <w:szCs w:val="24"/>
          <w:lang w:val="en-US"/>
        </w:rPr>
        <w:t>systems in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inding 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otif 1 </w:t>
      </w:r>
      <w:r w:rsidR="00C650C1" w:rsidRPr="002B4188">
        <w:rPr>
          <w:rFonts w:ascii="Times New Roman" w:hAnsi="Times New Roman" w:cs="Times New Roman"/>
          <w:b/>
          <w:sz w:val="24"/>
          <w:szCs w:val="24"/>
          <w:lang w:val="en-US"/>
        </w:rPr>
        <w:t>(B</w:t>
      </w:r>
      <w:r w:rsidR="004872DB" w:rsidRPr="002B4188">
        <w:rPr>
          <w:rFonts w:ascii="Times New Roman" w:hAnsi="Times New Roman" w:cs="Times New Roman"/>
          <w:b/>
          <w:sz w:val="24"/>
          <w:szCs w:val="24"/>
          <w:lang w:val="en-US"/>
        </w:rPr>
        <w:t>-D</w:t>
      </w:r>
      <w:r w:rsidR="00C650C1" w:rsidRPr="002B418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4872DB" w:rsidRPr="002B41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For Binding Motif 1, </w:t>
      </w:r>
      <w:r w:rsidR="004872DB" w:rsidRPr="002B4188">
        <w:rPr>
          <w:rFonts w:ascii="Times New Roman" w:hAnsi="Times New Roman" w:cs="Times New Roman"/>
          <w:b/>
          <w:sz w:val="24"/>
          <w:szCs w:val="24"/>
          <w:lang w:val="en-US"/>
        </w:rPr>
        <w:t>(B), (C), and (D)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correspond to the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black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green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C650C1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1BCB" w:rsidRPr="002B4188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="004872DB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simulation runs in Figure 2 and Figure 3 of the main text</w:t>
      </w:r>
      <w:r w:rsidR="00A31BCB" w:rsidRPr="002B41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32DA0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Green </w:t>
      </w:r>
      <w:r w:rsidR="002B4188" w:rsidRPr="002B4188">
        <w:rPr>
          <w:rFonts w:ascii="Times New Roman" w:hAnsi="Times New Roman" w:cs="Times New Roman"/>
          <w:sz w:val="24"/>
          <w:szCs w:val="24"/>
          <w:lang w:val="en-US"/>
        </w:rPr>
        <w:t>colors</w:t>
      </w:r>
      <w:r w:rsidR="00732DA0" w:rsidRPr="002B4188">
        <w:rPr>
          <w:rFonts w:ascii="Times New Roman" w:hAnsi="Times New Roman" w:cs="Times New Roman"/>
          <w:sz w:val="24"/>
          <w:szCs w:val="24"/>
          <w:lang w:val="en-US"/>
        </w:rPr>
        <w:t xml:space="preserve"> represents a turn structure, blue a 3</w:t>
      </w:r>
      <w:r w:rsidR="00732DA0" w:rsidRPr="002B4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732DA0" w:rsidRPr="002B4188">
        <w:rPr>
          <w:rFonts w:ascii="Times New Roman" w:hAnsi="Times New Roman" w:cs="Times New Roman"/>
          <w:sz w:val="24"/>
          <w:szCs w:val="24"/>
          <w:lang w:val="en-US"/>
        </w:rPr>
        <w:t>-helix, yellow a parallel/anti-parallel β-sheet and gold an isolated β-sheet.</w:t>
      </w:r>
    </w:p>
    <w:p w:rsidR="00F31FFD" w:rsidRPr="002B4188" w:rsidRDefault="00667E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537E">
        <w:rPr>
          <w:rFonts w:ascii="Times New Roman" w:hAnsi="Times New Roman" w:cs="Times New Roman"/>
          <w:sz w:val="24"/>
          <w:szCs w:val="24"/>
          <w:lang w:val="en-US"/>
        </w:rPr>
        <w:t>Supplementary Figure 4</w:t>
      </w:r>
      <w:r w:rsidR="00F31FFD" w:rsidRPr="005C537E">
        <w:rPr>
          <w:rFonts w:ascii="Times New Roman" w:hAnsi="Times New Roman" w:cs="Times New Roman"/>
          <w:sz w:val="24"/>
          <w:szCs w:val="24"/>
          <w:lang w:val="en-US"/>
        </w:rPr>
        <w:t>. Average number of contacts with water for residues in the Cys3-Cys4 loop in bulk solution, and again at the air-water and surface-water interface over the last 10</w:t>
      </w:r>
      <w:r w:rsidR="002B4188" w:rsidRPr="005C53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1FFD" w:rsidRPr="005C537E">
        <w:rPr>
          <w:rFonts w:ascii="Times New Roman" w:hAnsi="Times New Roman" w:cs="Times New Roman"/>
          <w:sz w:val="24"/>
          <w:szCs w:val="24"/>
          <w:lang w:val="en-US"/>
        </w:rPr>
        <w:t>ns of simulation. A contact was defined as a water atom coming within 3Å of the specified residue.</w:t>
      </w:r>
    </w:p>
    <w:sectPr w:rsidR="00F31FFD" w:rsidRPr="002B4188" w:rsidSect="00BB7D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6635CF"/>
    <w:rsid w:val="000D45B8"/>
    <w:rsid w:val="000E3F34"/>
    <w:rsid w:val="0014223F"/>
    <w:rsid w:val="001B7369"/>
    <w:rsid w:val="002753F8"/>
    <w:rsid w:val="002B4188"/>
    <w:rsid w:val="003A7BCD"/>
    <w:rsid w:val="004872DB"/>
    <w:rsid w:val="005C537E"/>
    <w:rsid w:val="005D5154"/>
    <w:rsid w:val="006635CF"/>
    <w:rsid w:val="00667E28"/>
    <w:rsid w:val="00667FAC"/>
    <w:rsid w:val="006928D7"/>
    <w:rsid w:val="006E4B0A"/>
    <w:rsid w:val="00732DA0"/>
    <w:rsid w:val="00751E7E"/>
    <w:rsid w:val="0076644D"/>
    <w:rsid w:val="007A57C2"/>
    <w:rsid w:val="007A7143"/>
    <w:rsid w:val="008957A8"/>
    <w:rsid w:val="008F3BBE"/>
    <w:rsid w:val="009A6970"/>
    <w:rsid w:val="00A31BCB"/>
    <w:rsid w:val="00B0239A"/>
    <w:rsid w:val="00B1481E"/>
    <w:rsid w:val="00B57792"/>
    <w:rsid w:val="00BB7D0E"/>
    <w:rsid w:val="00C10711"/>
    <w:rsid w:val="00C1634A"/>
    <w:rsid w:val="00C650C1"/>
    <w:rsid w:val="00C7259C"/>
    <w:rsid w:val="00C938F6"/>
    <w:rsid w:val="00E4452A"/>
    <w:rsid w:val="00E71F1C"/>
    <w:rsid w:val="00ED7029"/>
    <w:rsid w:val="00F31FFD"/>
    <w:rsid w:val="00FA2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5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7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2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2DB"/>
    <w:rPr>
      <w:b/>
      <w:bCs/>
      <w:sz w:val="20"/>
      <w:szCs w:val="20"/>
    </w:rPr>
  </w:style>
  <w:style w:type="paragraph" w:customStyle="1" w:styleId="Default">
    <w:name w:val="Default"/>
    <w:rsid w:val="006E4B0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5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7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2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2DB"/>
    <w:rPr>
      <w:b/>
      <w:bCs/>
      <w:sz w:val="20"/>
      <w:szCs w:val="20"/>
    </w:rPr>
  </w:style>
  <w:style w:type="paragraph" w:customStyle="1" w:styleId="Default">
    <w:name w:val="Default"/>
    <w:rsid w:val="006E4B0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14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0761CD4FB748AFF97DCEA8FD464F" ma:contentTypeVersion="7" ma:contentTypeDescription="Create a new document." ma:contentTypeScope="" ma:versionID="8060e18e644db45fcf6d4140039d848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B52BE1-4A0D-468A-A686-A2444317B603}"/>
</file>

<file path=customXml/itemProps2.xml><?xml version="1.0" encoding="utf-8"?>
<ds:datastoreItem xmlns:ds="http://schemas.openxmlformats.org/officeDocument/2006/customXml" ds:itemID="{07EAFA85-54A2-4589-9220-59FE75D54829}"/>
</file>

<file path=customXml/itemProps3.xml><?xml version="1.0" encoding="utf-8"?>
<ds:datastoreItem xmlns:ds="http://schemas.openxmlformats.org/officeDocument/2006/customXml" ds:itemID="{B27D04D7-CE87-49BB-9965-614A7E22196E}"/>
</file>

<file path=customXml/itemProps4.xml><?xml version="1.0" encoding="utf-8"?>
<ds:datastoreItem xmlns:ds="http://schemas.openxmlformats.org/officeDocument/2006/customXml" ds:itemID="{E52A943F-B011-40ED-9DC2-9073C87EA0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3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on James Ley</dc:creator>
  <cp:lastModifiedBy>Kamron Ley</cp:lastModifiedBy>
  <cp:revision>11</cp:revision>
  <dcterms:created xsi:type="dcterms:W3CDTF">2015-10-07T03:34:00Z</dcterms:created>
  <dcterms:modified xsi:type="dcterms:W3CDTF">2015-11-05T22:50:00Z</dcterms:modified>
</cp:coreProperties>
</file>